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</w:rPr>
        <w:t>Table S1. Putative regulatory elements.</w:t>
      </w:r>
    </w:p>
    <w:tbl>
      <w:tblPr>
        <w:tblW w:w="91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470"/>
        <w:gridCol w:w="1351"/>
        <w:gridCol w:w="1186"/>
        <w:gridCol w:w="2135"/>
        <w:gridCol w:w="1670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lement</w:t>
            </w:r>
            <w:r>
              <w:rPr>
                <w:rFonts w:cs="Arial" w:ascii="Arial" w:hAnsi="Arial"/>
                <w:b/>
                <w:vertAlign w:val="superscript"/>
                <w:lang w:val="fr-FR"/>
              </w:rPr>
              <w:t>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Restriction enzyme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gion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rt posi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ength (bp)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7:37,358,57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u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VAS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M:2,65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6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2:62,066,75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5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2:189,904,05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X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'UTR 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2:201,536,13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H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'UTR 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1:18,429,26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u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A1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2:49,523,02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UTR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5:77,338,64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u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L1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6:11,931,94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S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3A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ST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in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7:47,869,29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Elements labeled “E” are putative enhancers; elements labeled “S” are putative silencer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08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09:00Z</dcterms:modified>
  <cp:revision>3</cp:revision>
  <dc:subject/>
  <dc:title>Supplementary figure 1</dc:title>
</cp:coreProperties>
</file>